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40CF1" w14:textId="77777777" w:rsidR="00AE6653" w:rsidRPr="00D46123" w:rsidRDefault="00D46123">
      <w:pPr>
        <w:rPr>
          <w:rFonts w:ascii="Times New Roman" w:eastAsiaTheme="minorEastAsia" w:hAnsi="Times New Roman" w:cs="Times New Roman"/>
          <w:b/>
          <w:bCs/>
          <w:kern w:val="2"/>
          <w:lang w:eastAsia="zh-CN"/>
        </w:rPr>
      </w:pPr>
      <w:r w:rsidRPr="00D46123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13  Summary of chromosome information of the haplotype-resolved genome of sika deer</w:t>
      </w:r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2409"/>
        <w:gridCol w:w="2410"/>
        <w:gridCol w:w="2552"/>
      </w:tblGrid>
      <w:tr w:rsidR="00EC5CD8" w14:paraId="67AF1323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2E13B91" w14:textId="77777777" w:rsidR="00EC5CD8" w:rsidRPr="00D46123" w:rsidRDefault="00EC5C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96590776"/>
          </w:p>
        </w:tc>
        <w:tc>
          <w:tcPr>
            <w:tcW w:w="15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5B6DE2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Gene number</w:t>
            </w:r>
          </w:p>
        </w:tc>
        <w:tc>
          <w:tcPr>
            <w:tcW w:w="240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bottom"/>
          </w:tcPr>
          <w:p w14:paraId="33745129" w14:textId="7D4BFAA2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 xml:space="preserve">Average </w:t>
            </w:r>
            <w:r w:rsidR="002F1823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m</w:t>
            </w:r>
            <w:r w:rsidR="002F1823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RNA</w:t>
            </w:r>
            <w:r w:rsidRPr="00D46123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 xml:space="preserve"> length</w:t>
            </w:r>
            <w:r w:rsidR="004C6E09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 w:rsidR="004C6E09" w:rsidRPr="004C6E09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of gene</w:t>
            </w:r>
          </w:p>
        </w:tc>
        <w:tc>
          <w:tcPr>
            <w:tcW w:w="241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bottom"/>
          </w:tcPr>
          <w:p w14:paraId="105A5C14" w14:textId="3F6C6A6F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Average exon number</w:t>
            </w:r>
            <w:r w:rsidR="004C6E09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 w:rsidR="004C6E09" w:rsidRPr="004C6E09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of gene</w:t>
            </w:r>
          </w:p>
        </w:tc>
        <w:tc>
          <w:tcPr>
            <w:tcW w:w="255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74247C55" w14:textId="3715578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Average intron number</w:t>
            </w:r>
            <w:r w:rsidR="004C6E09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 w:rsidR="004C6E09" w:rsidRPr="004C6E09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of gene</w:t>
            </w:r>
          </w:p>
        </w:tc>
      </w:tr>
      <w:tr w:rsidR="00EC5CD8" w14:paraId="24864E0F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27E027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.1</w:t>
            </w:r>
          </w:p>
        </w:tc>
        <w:tc>
          <w:tcPr>
            <w:tcW w:w="156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731D73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959</w:t>
            </w:r>
          </w:p>
        </w:tc>
        <w:tc>
          <w:tcPr>
            <w:tcW w:w="240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E1A2B1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73</w:t>
            </w:r>
          </w:p>
        </w:tc>
        <w:tc>
          <w:tcPr>
            <w:tcW w:w="241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5CF4614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BC604D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3232E025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F6D4ED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F76938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718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7307755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72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002C904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CBE09E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2335BB84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4CDC5E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52D2BC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679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70F5E987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444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250CD7A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EDE8FE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</w:tr>
      <w:tr w:rsidR="00EC5CD8" w14:paraId="380B4B68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F6778D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F92B6C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469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5A7BBE3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340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583E66A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3B872E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231E4919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458B09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3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97A981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1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6F28CBD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62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0B22020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B70778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4B339DA1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BE70F4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3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A4331A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7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0ED39E7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97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77419A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8CF01B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50B922FF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633152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4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0BFA06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81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12799FC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31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5EF47C7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731ED8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560F032D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980602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4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CF4EDD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48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5B5523C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91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C49641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78278E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01CEEE58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8F9AE5D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5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DA2F78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8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2FFEFCC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383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6433B54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F65847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21DDF0F1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A9A51A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5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D3B498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58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368103D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318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0E7CCDE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3B1CBB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4A20C70F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A7109B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6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D8EAC37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14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257181B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402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0E89104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D35DA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</w:tr>
      <w:tr w:rsidR="00EC5CD8" w14:paraId="3D49A4E9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681725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6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F0DA43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85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1962B06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91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7A16E72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83147F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4EFF567E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D48592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7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B913D8D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89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3DF34B4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323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399AA7F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2BE1DB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43FB8910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4A60E4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7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17F2A0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11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67B9BF7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18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2F1B3BA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249798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67B42815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3C5F85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8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CD5E18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67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343AA8ED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15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96F69A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45E74D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2BB4105C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572A58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8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A44846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06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5198603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83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5DB1424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9E4C9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3BF18FB9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5E4759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9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87FBF0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40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77CF561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304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68268A3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6ED80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40032A3B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D2374A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9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43F6A0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54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5FD3B1A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26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57538AC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92B3BD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42E41E9C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477F0E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0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8609A3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46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D0A005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80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13BBA57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9DB37C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29DAD3EC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47719E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0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82A1EA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414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72E6645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02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0BA4A45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68428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5BA0C2CB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B00C09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1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6E9B2CD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38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7E7D610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36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2B001B7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A08B647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0516C3B0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15DD20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1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74ECF5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95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357578C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68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76A63B6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10C5E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</w:t>
            </w:r>
          </w:p>
        </w:tc>
      </w:tr>
      <w:tr w:rsidR="00EC5CD8" w14:paraId="6E037AE5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55DF43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2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06F453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481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17C00BC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70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3D90AA3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7D40DE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1B2A1382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68EA27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2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8FCACFD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405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1085515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76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58EFC2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6FEDC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0BCD590E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83B2C1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3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117E56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40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1CC8288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385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5C6F4B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3C761A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</w:tr>
      <w:tr w:rsidR="00EC5CD8" w14:paraId="4964D1E8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FDE1A1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chr13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69AEFE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56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0F2D9D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303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5F9D0F2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94A4A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08D92A7F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BD59C3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4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CD6587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78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160BFA4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399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648D996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D5E1B5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</w:tr>
      <w:tr w:rsidR="00EC5CD8" w14:paraId="53AA0C6F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E3FF4B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4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69B311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40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4AB75D27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57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777D8F8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305F17D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697FA951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DABEA3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5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74555C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49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09F7F78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70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08DEC54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02E85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19CE90C9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18F7C3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5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89C2FA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9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7ADC066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28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5EFAD1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3B80B5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323CD2E8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49535F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6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B44923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79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60A8F12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59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C3894CD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F01C4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364004A4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273E19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6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2A2AA3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35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0567B3B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07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7666BA9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A71E0D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</w:t>
            </w:r>
          </w:p>
        </w:tc>
      </w:tr>
      <w:tr w:rsidR="00EC5CD8" w14:paraId="3655EC7C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0FECF9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7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A6E765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31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5ABE16E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94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981AA6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85055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69FD4F06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95E2CD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7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CEAD4C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7F1914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36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395E8F4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4B528B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7F7E61B8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5CD9BE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8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BE3D1E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80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5DF7651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21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76EE716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987CF9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435545C5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E77C06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8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31C693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56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33FD0EE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40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0E31053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4FD6F6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</w:t>
            </w:r>
          </w:p>
        </w:tc>
      </w:tr>
      <w:tr w:rsidR="00EC5CD8" w14:paraId="1E9C80E4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9627A1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9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1F1E6C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77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082EF26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75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0C1717C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2421C3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2DB5381E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5096BA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19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57350F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73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33F6CEA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00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1E62C73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68109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44EDE8A8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C36ABA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0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8639D1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43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208FB9B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94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4D4099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65B043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268C12D4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6035BA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0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9E11C9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8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4C11D857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61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3A5709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4CB288D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027F61E7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6BB092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1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05B41F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56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37FD581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483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0D289A1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9830E5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</w:tr>
      <w:tr w:rsidR="00EC5CD8" w14:paraId="2D2AB4D0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BDB89A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1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03D728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30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305EF31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354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459FA71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530ABA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6EA6F8B3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A676C1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2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CAAE16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59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52973DC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19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0F2B09E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E395FD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4A68A68C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69FD2E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2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C69D24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30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52B51E7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01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095EEDA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0B0CCC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</w:t>
            </w:r>
          </w:p>
        </w:tc>
      </w:tr>
      <w:tr w:rsidR="00EC5CD8" w14:paraId="1EAF94EF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BCA1A1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3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3576D9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74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C1360FD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375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1E7CB9C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BB37A7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</w:tr>
      <w:tr w:rsidR="00EC5CD8" w14:paraId="4C61D30A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0F1643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3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79FB36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461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24B2738D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304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D07A8B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29EC6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5079602E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FEA077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4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02C479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466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2DC3B8B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338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891E8D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9BB8F5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</w:tr>
      <w:tr w:rsidR="00EC5CD8" w14:paraId="266B4DAB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B6BA3B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4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B74AFF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94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568FAD0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419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0EE1A5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CD3521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</w:tr>
      <w:tr w:rsidR="00EC5CD8" w14:paraId="238154DA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D8F633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5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0DE743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75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711C90F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84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6FF2DFD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AA1D48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7BEFADB3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3A0FE9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5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254E1E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07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4D6BCB2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09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3B5CE49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AB9A5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</w:t>
            </w:r>
          </w:p>
        </w:tc>
      </w:tr>
      <w:tr w:rsidR="00EC5CD8" w14:paraId="64057ADD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4E7AF1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6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734604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91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6F5DEDE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29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017D025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B3D615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</w:t>
            </w:r>
          </w:p>
        </w:tc>
      </w:tr>
      <w:tr w:rsidR="00EC5CD8" w14:paraId="1F35FE56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1476C4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6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C12445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75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13D3FE2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76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46C98AC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CF8ABD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</w:t>
            </w:r>
          </w:p>
        </w:tc>
      </w:tr>
      <w:tr w:rsidR="00EC5CD8" w14:paraId="488BAF1C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56AF94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7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3E97F3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38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FC349C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61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11F1885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BEF4EE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1C35AF7F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1C9956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chr27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D76185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84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568FAB3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45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0A894B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9B2EAC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5E7661CD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29A673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8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875844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51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1F60DB4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325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61C92F2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6ADC1A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150290FF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E92EEA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8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5D98BAD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499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5D048F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12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028CBCE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ADDE0F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60B00118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E81438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9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0096BE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69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647DB4DD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27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5907FB7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0B6FC1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54C8B622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B26EEB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29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F9FCCE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35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308564A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14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087362A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798D98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5D854C1D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30007B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30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3352817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57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94FB2B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47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11876DA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D7965F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4E113814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DC5DC1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30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A9912E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3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2D76283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73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28F2989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6457C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</w:t>
            </w:r>
          </w:p>
        </w:tc>
      </w:tr>
      <w:tr w:rsidR="00EC5CD8" w14:paraId="311A04B4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5A13DB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31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5C894C2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81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AFF87B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425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805EB3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21C274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</w:tr>
      <w:tr w:rsidR="00EC5CD8" w14:paraId="6ED4B50F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E333C70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31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EA286BB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21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5C1778F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78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0B879A8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B8981A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</w:tr>
      <w:tr w:rsidR="00EC5CD8" w14:paraId="51526101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132E96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32.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931C08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90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14B300D7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212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3233E1C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4A8562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EC5CD8" w14:paraId="62B83EAB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0603D3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32.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718C58F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255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3C5FFEB4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94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49BB0D9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0BECE2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</w:t>
            </w:r>
          </w:p>
        </w:tc>
      </w:tr>
      <w:tr w:rsidR="00EC5CD8" w14:paraId="3AB88AF1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149222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X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DAF2E1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970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44873976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008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14:paraId="12B4444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227075E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</w:t>
            </w:r>
          </w:p>
        </w:tc>
      </w:tr>
      <w:tr w:rsidR="00EC5CD8" w14:paraId="3032F738" w14:textId="77777777" w:rsidTr="002F1823">
        <w:trPr>
          <w:trHeight w:val="280"/>
          <w:jc w:val="center"/>
        </w:trPr>
        <w:tc>
          <w:tcPr>
            <w:tcW w:w="113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4B70169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chrY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BBE0C63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111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bottom"/>
          </w:tcPr>
          <w:p w14:paraId="14EDF361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883</w:t>
            </w:r>
          </w:p>
        </w:tc>
        <w:tc>
          <w:tcPr>
            <w:tcW w:w="241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bottom"/>
          </w:tcPr>
          <w:p w14:paraId="079E99AC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255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67A84485" w14:textId="77777777" w:rsidR="00EC5CD8" w:rsidRPr="00D46123" w:rsidRDefault="00EC5CD8" w:rsidP="00D46123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D46123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>5</w:t>
            </w:r>
          </w:p>
        </w:tc>
      </w:tr>
    </w:tbl>
    <w:bookmarkEnd w:id="0"/>
    <w:p w14:paraId="2E42DD03" w14:textId="77777777" w:rsidR="00AE6653" w:rsidRPr="00D46123" w:rsidRDefault="00D46123">
      <w:pPr>
        <w:rPr>
          <w:rFonts w:ascii="Times New Roman" w:hAnsi="Times New Roman" w:cs="Times New Roman"/>
          <w:lang w:eastAsia="zh-CN"/>
        </w:rPr>
      </w:pPr>
      <w:r w:rsidRPr="00D46123">
        <w:rPr>
          <w:rFonts w:ascii="Times New Roman" w:hAnsi="Times New Roman" w:cs="Times New Roman"/>
          <w:i/>
          <w:iCs/>
          <w:lang w:eastAsia="zh-CN"/>
        </w:rPr>
        <w:t>Note</w:t>
      </w:r>
      <w:r w:rsidRPr="00D46123">
        <w:rPr>
          <w:rFonts w:ascii="Times New Roman" w:hAnsi="Times New Roman" w:cs="Times New Roman"/>
          <w:lang w:eastAsia="zh-CN"/>
        </w:rPr>
        <w:t xml:space="preserve">: CDS, </w:t>
      </w:r>
      <w:r>
        <w:rPr>
          <w:rFonts w:ascii="Times New Roman" w:hAnsi="Times New Roman" w:cs="Times New Roman" w:hint="eastAsia"/>
          <w:color w:val="71777D"/>
          <w:shd w:val="clear" w:color="auto" w:fill="FFFFFF"/>
          <w:lang w:eastAsia="zh-CN"/>
        </w:rPr>
        <w:t>c</w:t>
      </w:r>
      <w:r w:rsidRPr="00D46123">
        <w:rPr>
          <w:rFonts w:ascii="Times New Roman" w:hAnsi="Times New Roman" w:cs="Times New Roman"/>
          <w:color w:val="71777D"/>
          <w:shd w:val="clear" w:color="auto" w:fill="FFFFFF"/>
        </w:rPr>
        <w:t>oding sequence</w:t>
      </w:r>
      <w:r w:rsidRPr="00D46123">
        <w:rPr>
          <w:rFonts w:ascii="Times New Roman" w:hAnsi="Times New Roman" w:cs="Times New Roman"/>
          <w:lang w:eastAsia="zh-CN"/>
        </w:rPr>
        <w:t>.</w:t>
      </w:r>
    </w:p>
    <w:sectPr w:rsidR="00AE6653" w:rsidRPr="00D46123" w:rsidSect="00EC5CD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F344E0"/>
    <w:rsid w:val="000E046B"/>
    <w:rsid w:val="001E3188"/>
    <w:rsid w:val="002D30B3"/>
    <w:rsid w:val="002D6D1F"/>
    <w:rsid w:val="002F1823"/>
    <w:rsid w:val="003A0EE1"/>
    <w:rsid w:val="004B4FED"/>
    <w:rsid w:val="004C6E09"/>
    <w:rsid w:val="009F5D7B"/>
    <w:rsid w:val="00A92E70"/>
    <w:rsid w:val="00AE6653"/>
    <w:rsid w:val="00BC763A"/>
    <w:rsid w:val="00D46123"/>
    <w:rsid w:val="00EC5CD8"/>
    <w:rsid w:val="00F344E0"/>
    <w:rsid w:val="0807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75EE2"/>
  <w15:docId w15:val="{C379A514-8A72-4841-BEF1-CAE0E2BE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4612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46123"/>
    <w:rPr>
      <w:rFonts w:asciiTheme="minorHAnsi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han ruobing</cp:lastModifiedBy>
  <cp:revision>10</cp:revision>
  <dcterms:created xsi:type="dcterms:W3CDTF">2022-10-20T11:12:00Z</dcterms:created>
  <dcterms:modified xsi:type="dcterms:W3CDTF">2022-11-05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eca84f63b85f9673e3747eed06288fee4c10eaaec101dd24341e0b98460415</vt:lpwstr>
  </property>
  <property fmtid="{D5CDD505-2E9C-101B-9397-08002B2CF9AE}" pid="3" name="KSOProductBuildVer">
    <vt:lpwstr>2052-11.1.0.12598</vt:lpwstr>
  </property>
  <property fmtid="{D5CDD505-2E9C-101B-9397-08002B2CF9AE}" pid="4" name="ICV">
    <vt:lpwstr>76DE0D8F8DDF4F3280AD5D78F30A6913</vt:lpwstr>
  </property>
</Properties>
</file>